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1766B" w14:textId="77777777" w:rsidR="00382323" w:rsidRPr="00AA4AFD" w:rsidRDefault="00382323" w:rsidP="00382323">
      <w:pPr>
        <w:jc w:val="center"/>
        <w:rPr>
          <w:rFonts w:ascii="Arial" w:eastAsia="Calibri" w:hAnsi="Arial" w:cs="Arial"/>
          <w:kern w:val="0"/>
          <w:sz w:val="32"/>
          <w:szCs w:val="32"/>
          <w14:ligatures w14:val="none"/>
        </w:rPr>
      </w:pPr>
      <w:r w:rsidRPr="00382323">
        <w:rPr>
          <w:rFonts w:ascii="Arial" w:eastAsia="Calibri" w:hAnsi="Arial" w:cs="Arial"/>
          <w:kern w:val="0"/>
          <w:sz w:val="32"/>
          <w:szCs w:val="32"/>
          <w14:ligatures w14:val="none"/>
        </w:rPr>
        <w:t>TABLE 1-1</w:t>
      </w:r>
    </w:p>
    <w:tbl>
      <w:tblPr>
        <w:tblW w:w="14740" w:type="dxa"/>
        <w:jc w:val="center"/>
        <w:tblLook w:val="04A0" w:firstRow="1" w:lastRow="0" w:firstColumn="1" w:lastColumn="0" w:noHBand="0" w:noVBand="1"/>
      </w:tblPr>
      <w:tblGrid>
        <w:gridCol w:w="2135"/>
        <w:gridCol w:w="2402"/>
        <w:gridCol w:w="2957"/>
        <w:gridCol w:w="3236"/>
        <w:gridCol w:w="2249"/>
        <w:gridCol w:w="1761"/>
      </w:tblGrid>
      <w:tr w:rsidR="00382323" w:rsidRPr="00AA4AFD" w14:paraId="3061B8B2" w14:textId="77777777" w:rsidTr="002B5E22">
        <w:trPr>
          <w:trHeight w:val="300"/>
          <w:jc w:val="center"/>
        </w:trPr>
        <w:tc>
          <w:tcPr>
            <w:tcW w:w="147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28C030" w14:textId="77777777" w:rsidR="00382323" w:rsidRPr="00AA4AFD" w:rsidRDefault="00382323" w:rsidP="002B5E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AA4AFD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Custom RNA Fluorescent Barcoding Gene Panel</w:t>
            </w:r>
          </w:p>
        </w:tc>
      </w:tr>
      <w:tr w:rsidR="00382323" w:rsidRPr="00AA4AFD" w14:paraId="4B013E4D" w14:textId="77777777" w:rsidTr="002B5E22">
        <w:trPr>
          <w:trHeight w:val="300"/>
          <w:jc w:val="center"/>
        </w:trPr>
        <w:tc>
          <w:tcPr>
            <w:tcW w:w="2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7548A" w14:textId="77777777" w:rsidR="00382323" w:rsidRPr="00AA4AFD" w:rsidRDefault="00382323" w:rsidP="002B5E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AA4AFD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DNA Methylation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2FDBC" w14:textId="77777777" w:rsidR="00382323" w:rsidRPr="00AA4AFD" w:rsidRDefault="00382323" w:rsidP="002B5E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AA4AFD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DNA Demethylation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CF9B3" w14:textId="77777777" w:rsidR="00382323" w:rsidRPr="00AA4AFD" w:rsidRDefault="00382323" w:rsidP="002B5E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AA4AFD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Histone Lysine Methylation</w:t>
            </w:r>
          </w:p>
        </w:tc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43127" w14:textId="77777777" w:rsidR="00382323" w:rsidRPr="00AA4AFD" w:rsidRDefault="00382323" w:rsidP="002B5E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AA4AFD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Histone Lysine Demethylation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E78F1" w14:textId="77777777" w:rsidR="00382323" w:rsidRPr="00AA4AFD" w:rsidRDefault="00382323" w:rsidP="002B5E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AA4AFD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 xml:space="preserve">PRS </w:t>
            </w:r>
            <w:proofErr w:type="spellStart"/>
            <w:r w:rsidRPr="00AA4AFD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RNAseq</w:t>
            </w:r>
            <w:proofErr w:type="spellEnd"/>
            <w:r w:rsidRPr="00AA4AFD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-Derived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26BE0" w14:textId="77777777" w:rsidR="00382323" w:rsidRPr="00AA4AFD" w:rsidRDefault="00382323" w:rsidP="002B5E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proofErr w:type="spellStart"/>
            <w:r w:rsidRPr="00AA4AFD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Neuroimmunity</w:t>
            </w:r>
            <w:proofErr w:type="spellEnd"/>
          </w:p>
        </w:tc>
      </w:tr>
      <w:tr w:rsidR="00382323" w:rsidRPr="00AA4AFD" w14:paraId="36284E71" w14:textId="77777777" w:rsidTr="002B5E22">
        <w:trPr>
          <w:trHeight w:val="300"/>
          <w:jc w:val="center"/>
        </w:trPr>
        <w:tc>
          <w:tcPr>
            <w:tcW w:w="2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E638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1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FA872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1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D670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myd2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842EE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1a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C7FCD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Chat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FB60F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Il17a</w:t>
            </w:r>
          </w:p>
        </w:tc>
      </w:tr>
      <w:tr w:rsidR="00382323" w:rsidRPr="00AA4AFD" w14:paraId="4D3845B7" w14:textId="77777777" w:rsidTr="002B5E22">
        <w:trPr>
          <w:trHeight w:val="300"/>
          <w:jc w:val="center"/>
        </w:trPr>
        <w:tc>
          <w:tcPr>
            <w:tcW w:w="2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1B98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D6830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2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EEB3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myd3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C2D23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1b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C3E9A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rd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A7E33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Il1b</w:t>
            </w:r>
          </w:p>
        </w:tc>
      </w:tr>
      <w:tr w:rsidR="00382323" w:rsidRPr="00AA4AFD" w14:paraId="054521FC" w14:textId="77777777" w:rsidTr="002B5E22">
        <w:trPr>
          <w:trHeight w:val="300"/>
          <w:jc w:val="center"/>
        </w:trPr>
        <w:tc>
          <w:tcPr>
            <w:tcW w:w="2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597F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b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112B7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3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A517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ot1l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52D16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2a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F74A5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rd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A94A4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Il4</w:t>
            </w:r>
          </w:p>
        </w:tc>
      </w:tr>
      <w:tr w:rsidR="00382323" w:rsidRPr="00AA4AFD" w14:paraId="14C01A07" w14:textId="77777777" w:rsidTr="002B5E22">
        <w:trPr>
          <w:trHeight w:val="300"/>
          <w:jc w:val="center"/>
        </w:trPr>
        <w:tc>
          <w:tcPr>
            <w:tcW w:w="2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822F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l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02369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dg</w:t>
            </w:r>
            <w:proofErr w:type="spellEnd"/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40EC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Nsd3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6660A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2b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57257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rd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02BE0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Il6</w:t>
            </w:r>
          </w:p>
        </w:tc>
      </w:tr>
      <w:tr w:rsidR="00382323" w:rsidRPr="00AA4AFD" w14:paraId="0AD63DCA" w14:textId="77777777" w:rsidTr="002B5E22">
        <w:trPr>
          <w:trHeight w:val="300"/>
          <w:jc w:val="center"/>
        </w:trPr>
        <w:tc>
          <w:tcPr>
            <w:tcW w:w="2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365E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Mecp2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973FC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Gadd45b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8174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Jarid2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A4988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3a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3D321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rd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761F8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Il10</w:t>
            </w:r>
          </w:p>
        </w:tc>
      </w:tr>
      <w:tr w:rsidR="00382323" w:rsidRPr="00AA4AFD" w14:paraId="497AE33E" w14:textId="77777777" w:rsidTr="002B5E22">
        <w:trPr>
          <w:trHeight w:val="300"/>
          <w:jc w:val="center"/>
        </w:trPr>
        <w:tc>
          <w:tcPr>
            <w:tcW w:w="2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27ED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Mbd2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19C1F" w14:textId="77777777" w:rsidR="00382323" w:rsidRPr="00AA4AFD" w:rsidRDefault="00382323" w:rsidP="002B5E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AA4AFD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0FC1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rdm8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C2553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3b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09C32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rd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50919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Ifng</w:t>
            </w:r>
            <w:proofErr w:type="spellEnd"/>
          </w:p>
        </w:tc>
      </w:tr>
      <w:tr w:rsidR="00382323" w:rsidRPr="00AA4AFD" w14:paraId="1D4A27D1" w14:textId="77777777" w:rsidTr="002B5E22">
        <w:trPr>
          <w:trHeight w:val="300"/>
          <w:jc w:val="center"/>
        </w:trPr>
        <w:tc>
          <w:tcPr>
            <w:tcW w:w="2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8F3A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Mbd4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F6569" w14:textId="77777777" w:rsidR="00382323" w:rsidRPr="00AA4AFD" w:rsidRDefault="00382323" w:rsidP="002B5E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AA4AFD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2F9C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rdm16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92B92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4a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95DD9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Gdnf</w:t>
            </w:r>
            <w:proofErr w:type="spellEnd"/>
          </w:p>
        </w:tc>
        <w:tc>
          <w:tcPr>
            <w:tcW w:w="1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2378F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Nfkb</w:t>
            </w:r>
            <w:proofErr w:type="spellEnd"/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 (Rela)</w:t>
            </w:r>
          </w:p>
        </w:tc>
      </w:tr>
      <w:tr w:rsidR="00382323" w:rsidRPr="00AA4AFD" w14:paraId="5C98D1A8" w14:textId="77777777" w:rsidTr="002B5E22">
        <w:trPr>
          <w:trHeight w:val="300"/>
          <w:jc w:val="center"/>
        </w:trPr>
        <w:tc>
          <w:tcPr>
            <w:tcW w:w="2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63F9D" w14:textId="77777777" w:rsidR="00382323" w:rsidRPr="00AA4AFD" w:rsidRDefault="00382323" w:rsidP="002B5E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AA4AFD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336D6" w14:textId="77777777" w:rsidR="00382323" w:rsidRPr="00AA4AFD" w:rsidRDefault="00382323" w:rsidP="002B5E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AA4AFD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908D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Ash1l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53EC6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4b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60BB1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iNOS</w:t>
            </w:r>
            <w:proofErr w:type="spellEnd"/>
          </w:p>
        </w:tc>
        <w:tc>
          <w:tcPr>
            <w:tcW w:w="1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B765D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lr2</w:t>
            </w:r>
          </w:p>
        </w:tc>
      </w:tr>
      <w:tr w:rsidR="00382323" w:rsidRPr="00AA4AFD" w14:paraId="08CECE01" w14:textId="77777777" w:rsidTr="002B5E22">
        <w:trPr>
          <w:trHeight w:val="300"/>
          <w:jc w:val="center"/>
        </w:trPr>
        <w:tc>
          <w:tcPr>
            <w:tcW w:w="2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00E3E" w14:textId="77777777" w:rsidR="00382323" w:rsidRPr="00AA4AFD" w:rsidRDefault="00382323" w:rsidP="002B5E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AA4AFD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Histone Acetylation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F562A" w14:textId="77777777" w:rsidR="00382323" w:rsidRPr="00AA4AFD" w:rsidRDefault="00382323" w:rsidP="002B5E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AA4AFD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Histone Deacetylation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43A0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Ash2l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43E11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4c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E166D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nNOS</w:t>
            </w:r>
            <w:proofErr w:type="spellEnd"/>
          </w:p>
        </w:tc>
        <w:tc>
          <w:tcPr>
            <w:tcW w:w="1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F1E01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lr4</w:t>
            </w:r>
          </w:p>
        </w:tc>
      </w:tr>
      <w:tr w:rsidR="00382323" w:rsidRPr="00AA4AFD" w14:paraId="5F725470" w14:textId="77777777" w:rsidTr="002B5E22">
        <w:trPr>
          <w:trHeight w:val="300"/>
          <w:jc w:val="center"/>
        </w:trPr>
        <w:tc>
          <w:tcPr>
            <w:tcW w:w="2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B457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at1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01505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dac1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2920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Mecom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D7A77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4d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01483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dyn</w:t>
            </w:r>
            <w:proofErr w:type="spellEnd"/>
          </w:p>
        </w:tc>
        <w:tc>
          <w:tcPr>
            <w:tcW w:w="1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FCFC4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nfa</w:t>
            </w:r>
            <w:proofErr w:type="spellEnd"/>
          </w:p>
        </w:tc>
      </w:tr>
      <w:tr w:rsidR="00382323" w:rsidRPr="00AA4AFD" w14:paraId="3692D691" w14:textId="77777777" w:rsidTr="002B5E22">
        <w:trPr>
          <w:trHeight w:val="300"/>
          <w:jc w:val="center"/>
        </w:trPr>
        <w:tc>
          <w:tcPr>
            <w:tcW w:w="2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3C68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at6a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04356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dac2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271E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mt2a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D5A74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5a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3E297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enk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89B83" w14:textId="77777777" w:rsidR="00382323" w:rsidRPr="00AA4AFD" w:rsidRDefault="00382323" w:rsidP="002B5E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AA4AFD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82323" w:rsidRPr="00AA4AFD" w14:paraId="755E27F8" w14:textId="77777777" w:rsidTr="002B5E22">
        <w:trPr>
          <w:trHeight w:val="300"/>
          <w:jc w:val="center"/>
        </w:trPr>
        <w:tc>
          <w:tcPr>
            <w:tcW w:w="2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5AAF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at6b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9B588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dac3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E099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mt2b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61E48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5b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7BB0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Rims1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9C602" w14:textId="77777777" w:rsidR="00382323" w:rsidRPr="00AA4AFD" w:rsidRDefault="00382323" w:rsidP="002B5E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AA4AFD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Sociability</w:t>
            </w:r>
          </w:p>
        </w:tc>
      </w:tr>
      <w:tr w:rsidR="00382323" w:rsidRPr="00AA4AFD" w14:paraId="33EC529A" w14:textId="77777777" w:rsidTr="002B5E22">
        <w:trPr>
          <w:trHeight w:val="300"/>
          <w:jc w:val="center"/>
        </w:trPr>
        <w:tc>
          <w:tcPr>
            <w:tcW w:w="2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4F01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at7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3A139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dac4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C29B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mt2c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25EF1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5c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12AF4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lc32a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99F97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Avpr1a</w:t>
            </w:r>
          </w:p>
        </w:tc>
      </w:tr>
      <w:tr w:rsidR="00382323" w:rsidRPr="00AA4AFD" w14:paraId="229A20DE" w14:textId="77777777" w:rsidTr="002B5E22">
        <w:trPr>
          <w:trHeight w:val="300"/>
          <w:jc w:val="center"/>
        </w:trPr>
        <w:tc>
          <w:tcPr>
            <w:tcW w:w="2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A368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at8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E8EDE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dac5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BC6F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mt2d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8A360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5d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0646F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ox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99F89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Avpr1b</w:t>
            </w:r>
          </w:p>
        </w:tc>
      </w:tr>
      <w:tr w:rsidR="00382323" w:rsidRPr="00AA4AFD" w14:paraId="7CB3FB76" w14:textId="77777777" w:rsidTr="002B5E22">
        <w:trPr>
          <w:trHeight w:val="300"/>
          <w:jc w:val="center"/>
        </w:trPr>
        <w:tc>
          <w:tcPr>
            <w:tcW w:w="2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A3D1" w14:textId="77777777" w:rsidR="00382323" w:rsidRPr="00AA4AFD" w:rsidRDefault="00382323" w:rsidP="002B5E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AA4AFD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84120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dac6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24F2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uv39h1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113DC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6a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39E62" w14:textId="77777777" w:rsidR="00382323" w:rsidRPr="00AA4AFD" w:rsidRDefault="00382323" w:rsidP="002B5E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AA4AFD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01008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Avpr2</w:t>
            </w:r>
          </w:p>
        </w:tc>
      </w:tr>
      <w:tr w:rsidR="00382323" w:rsidRPr="00AA4AFD" w14:paraId="31B19670" w14:textId="77777777" w:rsidTr="002B5E22">
        <w:trPr>
          <w:trHeight w:val="300"/>
          <w:jc w:val="center"/>
        </w:trPr>
        <w:tc>
          <w:tcPr>
            <w:tcW w:w="2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E80A" w14:textId="77777777" w:rsidR="00382323" w:rsidRPr="00AA4AFD" w:rsidRDefault="00382323" w:rsidP="002B5E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AA4AFD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C7903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dac7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3676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uv39h2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54CEB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6b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4BD8B" w14:textId="77777777" w:rsidR="00382323" w:rsidRPr="00AA4AFD" w:rsidRDefault="00382323" w:rsidP="002B5E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AA4AFD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86618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Oxtr</w:t>
            </w:r>
            <w:proofErr w:type="spellEnd"/>
          </w:p>
        </w:tc>
      </w:tr>
      <w:tr w:rsidR="00382323" w:rsidRPr="00AA4AFD" w14:paraId="7BA4B7B4" w14:textId="77777777" w:rsidTr="002B5E22">
        <w:trPr>
          <w:trHeight w:val="300"/>
          <w:jc w:val="center"/>
        </w:trPr>
        <w:tc>
          <w:tcPr>
            <w:tcW w:w="2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19F0" w14:textId="77777777" w:rsidR="00382323" w:rsidRPr="00AA4AFD" w:rsidRDefault="00382323" w:rsidP="002B5E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AA4AFD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0B818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dac8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5B7E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etd1a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9C464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7a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02572" w14:textId="77777777" w:rsidR="00382323" w:rsidRPr="00AA4AFD" w:rsidRDefault="00382323" w:rsidP="002B5E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AA4AFD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9364C" w14:textId="77777777" w:rsidR="00382323" w:rsidRPr="00AA4AFD" w:rsidRDefault="00382323" w:rsidP="002B5E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AA4AFD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82323" w:rsidRPr="00AA4AFD" w14:paraId="758090CB" w14:textId="77777777" w:rsidTr="002B5E22">
        <w:trPr>
          <w:trHeight w:val="300"/>
          <w:jc w:val="center"/>
        </w:trPr>
        <w:tc>
          <w:tcPr>
            <w:tcW w:w="2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7A22" w14:textId="77777777" w:rsidR="00382323" w:rsidRPr="00AA4AFD" w:rsidRDefault="00382323" w:rsidP="002B5E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AA4AFD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27366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dac9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CC13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etd5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EBB55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hf2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5A231" w14:textId="77777777" w:rsidR="00382323" w:rsidRPr="00AA4AFD" w:rsidRDefault="00382323" w:rsidP="002B5E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AA4AFD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C0460" w14:textId="77777777" w:rsidR="00382323" w:rsidRPr="00AA4AFD" w:rsidRDefault="00382323" w:rsidP="002B5E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AA4AFD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Stress Response</w:t>
            </w:r>
          </w:p>
        </w:tc>
      </w:tr>
      <w:tr w:rsidR="00382323" w:rsidRPr="00AA4AFD" w14:paraId="7671642C" w14:textId="77777777" w:rsidTr="002B5E22">
        <w:trPr>
          <w:trHeight w:val="300"/>
          <w:jc w:val="center"/>
        </w:trPr>
        <w:tc>
          <w:tcPr>
            <w:tcW w:w="2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A53E" w14:textId="77777777" w:rsidR="00382323" w:rsidRPr="00AA4AFD" w:rsidRDefault="00382323" w:rsidP="002B5E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AA4AFD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33224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dac10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30CB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etd7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7D1E8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hf8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C9C47" w14:textId="77777777" w:rsidR="00382323" w:rsidRPr="00AA4AFD" w:rsidRDefault="00382323" w:rsidP="002B5E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AA4AFD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43852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Nr3c1</w:t>
            </w:r>
          </w:p>
        </w:tc>
      </w:tr>
      <w:tr w:rsidR="00382323" w:rsidRPr="00AA4AFD" w14:paraId="38C2ADF5" w14:textId="77777777" w:rsidTr="002B5E22">
        <w:trPr>
          <w:trHeight w:val="300"/>
          <w:jc w:val="center"/>
        </w:trPr>
        <w:tc>
          <w:tcPr>
            <w:tcW w:w="2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E9A3" w14:textId="77777777" w:rsidR="00382323" w:rsidRPr="00AA4AFD" w:rsidRDefault="00382323" w:rsidP="002B5E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AA4AFD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C0395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dac11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3E3A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etdb1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9FB68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Jmjd1c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E916F" w14:textId="77777777" w:rsidR="00382323" w:rsidRPr="00AA4AFD" w:rsidRDefault="00382323" w:rsidP="002B5E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AA4AFD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E2233" w14:textId="77777777" w:rsidR="00382323" w:rsidRPr="00AA4AFD" w:rsidRDefault="00382323" w:rsidP="002B5E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AA4AFD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82323" w:rsidRPr="00AA4AFD" w14:paraId="6B089CA3" w14:textId="77777777" w:rsidTr="002B5E22">
        <w:trPr>
          <w:trHeight w:val="300"/>
          <w:jc w:val="center"/>
        </w:trPr>
        <w:tc>
          <w:tcPr>
            <w:tcW w:w="2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86905" w14:textId="77777777" w:rsidR="00382323" w:rsidRPr="00AA4AFD" w:rsidRDefault="00382323" w:rsidP="002B5E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AA4AFD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1B690" w14:textId="77777777" w:rsidR="00382323" w:rsidRPr="00AA4AFD" w:rsidRDefault="00382323" w:rsidP="002B5E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AA4AFD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592AC" w14:textId="77777777" w:rsidR="00382323" w:rsidRPr="00AA4AFD" w:rsidRDefault="00382323" w:rsidP="002B5E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AA4AFD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89A97" w14:textId="77777777" w:rsidR="00382323" w:rsidRPr="00AA4AFD" w:rsidRDefault="00382323" w:rsidP="002B5E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r</w:t>
            </w:r>
            <w:proofErr w:type="spellEnd"/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F5EFB" w14:textId="77777777" w:rsidR="00382323" w:rsidRPr="00AA4AFD" w:rsidRDefault="00382323" w:rsidP="002B5E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AA4AFD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BB201" w14:textId="77777777" w:rsidR="00382323" w:rsidRPr="00AA4AFD" w:rsidRDefault="00382323" w:rsidP="002B5E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AA4AFD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59CACF3C" w14:textId="77777777" w:rsidR="00900F16" w:rsidRDefault="00900F16"/>
    <w:sectPr w:rsidR="00900F16" w:rsidSect="003823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323"/>
    <w:rsid w:val="000153DE"/>
    <w:rsid w:val="00382323"/>
    <w:rsid w:val="00900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21C11"/>
  <w15:chartTrackingRefBased/>
  <w15:docId w15:val="{FA9E2C2B-1A0A-483C-BC25-800A46B75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3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yson, Dennis R</dc:creator>
  <cp:keywords/>
  <dc:description/>
  <cp:lastModifiedBy>Grayson, Dennis R</cp:lastModifiedBy>
  <cp:revision>1</cp:revision>
  <dcterms:created xsi:type="dcterms:W3CDTF">2024-01-03T21:18:00Z</dcterms:created>
  <dcterms:modified xsi:type="dcterms:W3CDTF">2024-01-03T21:21:00Z</dcterms:modified>
</cp:coreProperties>
</file>